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0"/>
        </w:rPr>
        <w:t xml:space="preserve">Additional file 1. 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Table of overrepresentation analysis of SF and iGAS </w:t>
      </w:r>
    </w:p>
    <w:p>
      <w:pPr>
        <w:pStyle w:val="PlainTex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9823" w:type="dxa"/>
        <w:jc w:val="left"/>
        <w:tblInd w:w="-113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992"/>
        <w:gridCol w:w="985"/>
        <w:gridCol w:w="2391"/>
        <w:gridCol w:w="2620"/>
        <w:gridCol w:w="2835"/>
      </w:tblGrid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78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F vs iG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solate number per emm type/Total Isolate numbe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% (95%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isher’s exact test (with Bonferroni’s correction)  p value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F/iGA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emm 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ype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ll isolates in study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ised genomic sele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rmalised random selection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F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3/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.9 (7.8-14.9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/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7.6(4.0-13.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/2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.4 (7.7-16.6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iGAS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7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2.6 (17.8-28.2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0" w:leader="none"/>
              </w:tabs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/166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.7 (8.4-18.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7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2.6 (17.9-28.2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9 (1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5 (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9 (1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F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0/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.9 (37.5-48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/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.9 (13.1-26.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78/20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.6 (32.2-45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iGAS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1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.2 (22.9-34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6/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.7 (16.1-28.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1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.2 (22.9-34.0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002 (0.006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7 (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1 (0.3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F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/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.9 (6.2-12.7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/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.4 (9.3-21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19/20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.4 (6.0-14.3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iGAS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4 (0.9-5.2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/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.6 (1.5-7.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.4 (1.0-5.2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008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(0.02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008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(0.0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01 (0.0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F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/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.3 (4.0-9.6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/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.8 (3.5-12.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/2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.5 (3.0-9.6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iGAS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.9 (2.1-7.2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/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.2 (1.9-8.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.0 (2.1-7.2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 (1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3 (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 (1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F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/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.9 (11.3-19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/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.2  (15.0-29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/2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.3 (12.7-23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iGAS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.1(4.5-11.1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/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.4 (4.9-13.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.1 (4.5-11.1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03 (0.08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001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(0.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0007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(0.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iGA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.1(4.5-11.1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/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.8 (6.9-16.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.1 (4.5-11.1)</w:t>
            </w:r>
          </w:p>
        </w:tc>
      </w:tr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iGA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.1(6.1-13.4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/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.1 (7.9-18.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/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.1 (6.1-13.4)</w:t>
            </w:r>
          </w:p>
        </w:tc>
      </w:tr>
    </w:tbl>
    <w:p>
      <w:pPr>
        <w:pStyle w:val="PlainTex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alibri" w:hAnsi="Calibri" w:cs="Consolas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onsolas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5:25:00Z</dcterms:created>
  <dc:creator>jabsin</dc:creator>
  <dc:description/>
  <dc:language>en-US</dc:language>
  <cp:lastModifiedBy>jabsin</cp:lastModifiedBy>
  <dcterms:modified xsi:type="dcterms:W3CDTF">2017-02-25T05:26:00Z</dcterms:modified>
  <cp:revision>1</cp:revision>
  <dc:subject/>
  <dc:title/>
</cp:coreProperties>
</file>